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7F0230" w14:textId="386DFC06" w:rsidR="007F057D" w:rsidRDefault="007F057D">
      <w:pPr>
        <w:rPr>
          <w:b/>
          <w:bCs/>
          <w:lang w:val="en-IN"/>
        </w:rPr>
      </w:pPr>
      <w:r w:rsidRPr="007F057D">
        <w:rPr>
          <w:b/>
          <w:bCs/>
          <w:lang w:val="en-IN"/>
        </w:rPr>
        <w:t>Table: Model performance summa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93"/>
        <w:gridCol w:w="2410"/>
        <w:gridCol w:w="2409"/>
        <w:gridCol w:w="2268"/>
      </w:tblGrid>
      <w:tr w:rsidR="007F057D" w14:paraId="00F15DD4" w14:textId="77777777" w:rsidTr="006175C6">
        <w:tc>
          <w:tcPr>
            <w:tcW w:w="2093" w:type="dxa"/>
          </w:tcPr>
          <w:p w14:paraId="1B70535A" w14:textId="29649DBA" w:rsidR="007F057D" w:rsidRDefault="007F057D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Performance metrics</w:t>
            </w:r>
          </w:p>
        </w:tc>
        <w:tc>
          <w:tcPr>
            <w:tcW w:w="2410" w:type="dxa"/>
          </w:tcPr>
          <w:p w14:paraId="3F3A6BED" w14:textId="4A2C812C" w:rsidR="007F057D" w:rsidRDefault="007F057D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Training dataset</w:t>
            </w:r>
          </w:p>
        </w:tc>
        <w:tc>
          <w:tcPr>
            <w:tcW w:w="2409" w:type="dxa"/>
          </w:tcPr>
          <w:p w14:paraId="0B452DA5" w14:textId="77777777" w:rsidR="007F057D" w:rsidRDefault="007F057D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Validation dataset</w:t>
            </w:r>
          </w:p>
          <w:p w14:paraId="3F4B40D5" w14:textId="3C89634E" w:rsidR="007F057D" w:rsidRDefault="007F057D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(Bootstrap)</w:t>
            </w:r>
          </w:p>
        </w:tc>
        <w:tc>
          <w:tcPr>
            <w:tcW w:w="2268" w:type="dxa"/>
          </w:tcPr>
          <w:p w14:paraId="45030E22" w14:textId="0ECA7B63" w:rsidR="007F057D" w:rsidRDefault="007F057D">
            <w:pPr>
              <w:rPr>
                <w:b/>
                <w:bCs/>
                <w:lang w:val="en-IN"/>
              </w:rPr>
            </w:pPr>
            <w:r>
              <w:rPr>
                <w:b/>
                <w:bCs/>
                <w:lang w:val="en-IN"/>
              </w:rPr>
              <w:t>Optimism</w:t>
            </w:r>
          </w:p>
        </w:tc>
      </w:tr>
      <w:tr w:rsidR="007F057D" w14:paraId="54286E25" w14:textId="77777777" w:rsidTr="006175C6">
        <w:tc>
          <w:tcPr>
            <w:tcW w:w="2093" w:type="dxa"/>
          </w:tcPr>
          <w:p w14:paraId="46A93667" w14:textId="6C5AB16E" w:rsidR="007F057D" w:rsidRPr="007F057D" w:rsidRDefault="007F057D" w:rsidP="007F057D">
            <w:pPr>
              <w:rPr>
                <w:lang w:val="en-IN"/>
              </w:rPr>
            </w:pPr>
            <w:r w:rsidRPr="007F057D">
              <w:rPr>
                <w:lang w:val="en-IN"/>
              </w:rPr>
              <w:t>AUC</w:t>
            </w:r>
          </w:p>
        </w:tc>
        <w:tc>
          <w:tcPr>
            <w:tcW w:w="2410" w:type="dxa"/>
          </w:tcPr>
          <w:p w14:paraId="6498E396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409" w:type="dxa"/>
          </w:tcPr>
          <w:p w14:paraId="585FD273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268" w:type="dxa"/>
          </w:tcPr>
          <w:p w14:paraId="6F196143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</w:tr>
      <w:tr w:rsidR="007F057D" w14:paraId="1A0822C7" w14:textId="77777777" w:rsidTr="006175C6">
        <w:tc>
          <w:tcPr>
            <w:tcW w:w="2093" w:type="dxa"/>
          </w:tcPr>
          <w:p w14:paraId="2E1672CF" w14:textId="1DA37C5D" w:rsidR="007F057D" w:rsidRPr="007F057D" w:rsidRDefault="007F057D">
            <w:pPr>
              <w:rPr>
                <w:lang w:val="en-IN"/>
              </w:rPr>
            </w:pPr>
            <w:r w:rsidRPr="007F057D">
              <w:rPr>
                <w:lang w:val="en-IN"/>
              </w:rPr>
              <w:t>Brier score</w:t>
            </w:r>
          </w:p>
        </w:tc>
        <w:tc>
          <w:tcPr>
            <w:tcW w:w="2410" w:type="dxa"/>
          </w:tcPr>
          <w:p w14:paraId="2E3F4239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409" w:type="dxa"/>
          </w:tcPr>
          <w:p w14:paraId="4BDC4213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268" w:type="dxa"/>
          </w:tcPr>
          <w:p w14:paraId="5BDFA3AC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</w:tr>
      <w:tr w:rsidR="007F057D" w14:paraId="37E46D19" w14:textId="77777777" w:rsidTr="006175C6">
        <w:tc>
          <w:tcPr>
            <w:tcW w:w="2093" w:type="dxa"/>
          </w:tcPr>
          <w:p w14:paraId="452AFC2B" w14:textId="7B879F76" w:rsidR="007F057D" w:rsidRPr="007F057D" w:rsidRDefault="007F057D">
            <w:pPr>
              <w:rPr>
                <w:lang w:val="en-IN"/>
              </w:rPr>
            </w:pPr>
            <w:r w:rsidRPr="007F057D">
              <w:rPr>
                <w:lang w:val="en-IN"/>
              </w:rPr>
              <w:t>Calibration intercept</w:t>
            </w:r>
          </w:p>
        </w:tc>
        <w:tc>
          <w:tcPr>
            <w:tcW w:w="2410" w:type="dxa"/>
          </w:tcPr>
          <w:p w14:paraId="1D18C93A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409" w:type="dxa"/>
          </w:tcPr>
          <w:p w14:paraId="5AEC741C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268" w:type="dxa"/>
          </w:tcPr>
          <w:p w14:paraId="3C2F3F4C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</w:tr>
      <w:tr w:rsidR="007F057D" w14:paraId="05536F3F" w14:textId="77777777" w:rsidTr="006175C6">
        <w:tc>
          <w:tcPr>
            <w:tcW w:w="2093" w:type="dxa"/>
          </w:tcPr>
          <w:p w14:paraId="513A354B" w14:textId="799AA53D" w:rsidR="007F057D" w:rsidRPr="007F057D" w:rsidRDefault="007F057D">
            <w:pPr>
              <w:rPr>
                <w:lang w:val="en-IN"/>
              </w:rPr>
            </w:pPr>
            <w:r w:rsidRPr="007F057D">
              <w:rPr>
                <w:lang w:val="en-IN"/>
              </w:rPr>
              <w:t>Calibration slope</w:t>
            </w:r>
          </w:p>
        </w:tc>
        <w:tc>
          <w:tcPr>
            <w:tcW w:w="2410" w:type="dxa"/>
          </w:tcPr>
          <w:p w14:paraId="411B5696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409" w:type="dxa"/>
          </w:tcPr>
          <w:p w14:paraId="50D59840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268" w:type="dxa"/>
          </w:tcPr>
          <w:p w14:paraId="2D3EAE56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</w:tr>
      <w:tr w:rsidR="007F057D" w14:paraId="2AC9E158" w14:textId="77777777" w:rsidTr="006175C6">
        <w:tc>
          <w:tcPr>
            <w:tcW w:w="2093" w:type="dxa"/>
          </w:tcPr>
          <w:p w14:paraId="75C3078D" w14:textId="39840602" w:rsidR="007F057D" w:rsidRPr="007F057D" w:rsidRDefault="007F057D">
            <w:pPr>
              <w:rPr>
                <w:lang w:val="en-IN"/>
              </w:rPr>
            </w:pPr>
            <w:r>
              <w:rPr>
                <w:lang w:val="en-IN"/>
              </w:rPr>
              <w:t>Decision curve analysis (Net benefit)</w:t>
            </w:r>
          </w:p>
        </w:tc>
        <w:tc>
          <w:tcPr>
            <w:tcW w:w="2410" w:type="dxa"/>
          </w:tcPr>
          <w:p w14:paraId="5605B232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409" w:type="dxa"/>
          </w:tcPr>
          <w:p w14:paraId="3391F950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  <w:tc>
          <w:tcPr>
            <w:tcW w:w="2268" w:type="dxa"/>
          </w:tcPr>
          <w:p w14:paraId="0216410B" w14:textId="77777777" w:rsidR="007F057D" w:rsidRDefault="007F057D">
            <w:pPr>
              <w:rPr>
                <w:b/>
                <w:bCs/>
                <w:lang w:val="en-IN"/>
              </w:rPr>
            </w:pPr>
          </w:p>
        </w:tc>
      </w:tr>
    </w:tbl>
    <w:p w14:paraId="7372EC99" w14:textId="77777777" w:rsidR="007F057D" w:rsidRPr="007F057D" w:rsidRDefault="007F057D">
      <w:pPr>
        <w:rPr>
          <w:b/>
          <w:bCs/>
          <w:lang w:val="en-IN"/>
        </w:rPr>
      </w:pPr>
    </w:p>
    <w:sectPr w:rsidR="007F057D" w:rsidRPr="007F057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FA07D2"/>
    <w:rsid w:val="00091987"/>
    <w:rsid w:val="006175C6"/>
    <w:rsid w:val="007F057D"/>
    <w:rsid w:val="00C73831"/>
    <w:rsid w:val="00FA07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AC8E59"/>
  <w15:chartTrackingRefBased/>
  <w15:docId w15:val="{0930C1BF-4685-4F94-9A34-A5D52E084E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A07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A07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A07D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A07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A07D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A07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A07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A07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A07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A07D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A07D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A07D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A07D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A07D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A07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A07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A07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A07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A07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A07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A07D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A07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A07D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A07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A07D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A07D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A07D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A07D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A07D2"/>
    <w:rPr>
      <w:b/>
      <w:bCs/>
      <w:smallCaps/>
      <w:color w:val="365F91" w:themeColor="accent1" w:themeShade="BF"/>
      <w:spacing w:val="5"/>
    </w:rPr>
  </w:style>
  <w:style w:type="table" w:styleId="TableGrid">
    <w:name w:val="Table Grid"/>
    <w:basedOn w:val="TableNormal"/>
    <w:uiPriority w:val="59"/>
    <w:rsid w:val="007F05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3</Words>
  <Characters>19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RAH  - 241100201 - MCHPMPL</dc:creator>
  <cp:keywords/>
  <dc:description/>
  <cp:lastModifiedBy>FARAH  - 241100201 - MCHPMPL</cp:lastModifiedBy>
  <cp:revision>2</cp:revision>
  <dcterms:created xsi:type="dcterms:W3CDTF">2026-01-05T05:59:00Z</dcterms:created>
  <dcterms:modified xsi:type="dcterms:W3CDTF">2026-01-05T06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92ad67-9953-462b-90c4-65fb6083c768</vt:lpwstr>
  </property>
</Properties>
</file>